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92A" w:rsidRPr="00B85276" w:rsidRDefault="009D292A" w:rsidP="008344BA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ZA"/>
        </w:rPr>
      </w:pPr>
      <w:bookmarkStart w:id="0" w:name="_GoBack"/>
      <w:bookmarkEnd w:id="0"/>
      <w:r w:rsidRPr="00B85276">
        <w:rPr>
          <w:rFonts w:ascii="Times New Roman" w:hAnsi="Times New Roman" w:cs="Times New Roman"/>
          <w:b/>
          <w:bCs/>
          <w:color w:val="000000"/>
          <w:sz w:val="24"/>
          <w:szCs w:val="24"/>
          <w:lang w:val="en-ZA"/>
        </w:rPr>
        <w:t>S1</w:t>
      </w:r>
      <w:r w:rsidR="00B85276" w:rsidRPr="00B85276">
        <w:rPr>
          <w:rFonts w:ascii="Times New Roman" w:hAnsi="Times New Roman" w:cs="Times New Roman"/>
          <w:b/>
          <w:bCs/>
          <w:color w:val="000000"/>
          <w:sz w:val="24"/>
          <w:szCs w:val="24"/>
          <w:lang w:val="en-ZA"/>
        </w:rPr>
        <w:t xml:space="preserve"> Table.</w:t>
      </w:r>
      <w:r w:rsidRPr="00B85276">
        <w:rPr>
          <w:rFonts w:ascii="Times New Roman" w:hAnsi="Times New Roman" w:cs="Times New Roman"/>
          <w:b/>
          <w:bCs/>
          <w:color w:val="000000"/>
          <w:sz w:val="24"/>
          <w:szCs w:val="24"/>
          <w:lang w:val="en-ZA"/>
        </w:rPr>
        <w:t xml:space="preserve"> Important virulence determinants located withinUY1PSABAL and UY1PSABAL2 genom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2"/>
        <w:gridCol w:w="3969"/>
        <w:gridCol w:w="1541"/>
      </w:tblGrid>
      <w:tr w:rsidR="009D292A" w:rsidRPr="005B1DCC" w:rsidTr="00862BEA">
        <w:tc>
          <w:tcPr>
            <w:tcW w:w="3978" w:type="dxa"/>
            <w:tcBorders>
              <w:top w:val="single" w:sz="12" w:space="0" w:color="auto"/>
              <w:bottom w:val="single" w:sz="12" w:space="0" w:color="auto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  <w:t>Identified genes for Virulent factors</w:t>
            </w:r>
          </w:p>
        </w:tc>
        <w:tc>
          <w:tcPr>
            <w:tcW w:w="4050" w:type="dxa"/>
            <w:tcBorders>
              <w:top w:val="single" w:sz="12" w:space="0" w:color="auto"/>
              <w:bottom w:val="single" w:sz="12" w:space="0" w:color="auto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  <w:t>Functions of the genes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  <w:t>Specific strain</w:t>
            </w:r>
          </w:p>
        </w:tc>
      </w:tr>
      <w:tr w:rsidR="009D292A" w:rsidRPr="005B1DCC" w:rsidTr="00862BEA">
        <w:tc>
          <w:tcPr>
            <w:tcW w:w="3978" w:type="dxa"/>
            <w:tcBorders>
              <w:top w:val="single" w:sz="12" w:space="0" w:color="auto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motA</w:t>
            </w:r>
            <w:proofErr w:type="spellEnd"/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motB</w:t>
            </w:r>
            <w:proofErr w:type="spellEnd"/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motD</w:t>
            </w:r>
            <w:proofErr w:type="spellEnd"/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flgB</w:t>
            </w:r>
            <w:proofErr w:type="spellEnd"/>
          </w:p>
        </w:tc>
        <w:tc>
          <w:tcPr>
            <w:tcW w:w="4050" w:type="dxa"/>
            <w:tcBorders>
              <w:top w:val="single" w:sz="12" w:space="0" w:color="auto"/>
            </w:tcBorders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 xml:space="preserve">Flagellar motor protein biosynthesis, Flagella M-ring protein </w:t>
            </w:r>
            <w:proofErr w:type="spellStart"/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FilF</w:t>
            </w:r>
            <w:proofErr w:type="spellEnd"/>
          </w:p>
        </w:tc>
        <w:tc>
          <w:tcPr>
            <w:tcW w:w="1548" w:type="dxa"/>
            <w:tcBorders>
              <w:top w:val="single" w:sz="12" w:space="0" w:color="auto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670CE2" w:rsidRDefault="009D292A" w:rsidP="00862BE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gI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iF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iR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iE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iQ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fliC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gF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iM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iO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eN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iL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iJ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gG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iG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gK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eR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hF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gE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Adherence and motility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gP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eH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pvA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Adherence and motility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670CE2" w:rsidRDefault="009D292A" w:rsidP="00862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fliD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fliH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flgJ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flgH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flgL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fleQ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fliN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flhA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flhB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flgD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Adherence and motility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2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670CE2" w:rsidRDefault="009D292A" w:rsidP="00862BE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waaP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waaA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waaG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waaC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waaF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Adherence and motility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A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C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pA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D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F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G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H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J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K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M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O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P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R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S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T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U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pA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pB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pC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pD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IV pili Adherence Twitching motility</w:t>
            </w:r>
          </w:p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X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E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I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B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W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mU</w:t>
            </w:r>
            <w:proofErr w:type="spellEnd"/>
          </w:p>
        </w:tc>
        <w:tc>
          <w:tcPr>
            <w:tcW w:w="4050" w:type="dxa"/>
          </w:tcPr>
          <w:p w:rsidR="009D292A" w:rsidRPr="000F340E" w:rsidRDefault="009D292A" w:rsidP="00862B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IV pili Adherence Twitching motility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pE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mV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I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IV pili Adherence Twitching motility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2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aprF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Protease exporter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phzA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Phenazin</w:t>
            </w:r>
            <w:proofErr w:type="spellEnd"/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 xml:space="preserve"> biosynthesis protein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algR</w:t>
            </w:r>
            <w:proofErr w:type="spellEnd"/>
          </w:p>
        </w:tc>
        <w:tc>
          <w:tcPr>
            <w:tcW w:w="4050" w:type="dxa"/>
          </w:tcPr>
          <w:p w:rsidR="009D292A" w:rsidRPr="00670CE2" w:rsidRDefault="009D292A" w:rsidP="00862BEA">
            <w:pPr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670C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Alginate biosynthesis two-component system response regulator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algR</w:t>
            </w:r>
            <w:proofErr w:type="spellEnd"/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algK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</w:rPr>
              <w:t xml:space="preserve">Alginate export system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K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E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periplasmic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 xml:space="preserve"> component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K</w:t>
            </w:r>
            <w:proofErr w:type="spellEnd"/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algQ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ginate regulatory protein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lgQ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sitive transcriptional regulator of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lgD</w:t>
            </w:r>
            <w:proofErr w:type="spellEnd"/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phzCl</w:t>
            </w:r>
            <w:proofErr w:type="spellEnd"/>
          </w:p>
        </w:tc>
        <w:tc>
          <w:tcPr>
            <w:tcW w:w="4050" w:type="dxa"/>
          </w:tcPr>
          <w:p w:rsidR="009D292A" w:rsidRPr="00670CE2" w:rsidRDefault="009D292A" w:rsidP="00862BEA">
            <w:pPr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670C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2-keto-3-deoxy-D-arabino-heptulosonate-7-phosphate synthase II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phzC</w:t>
            </w:r>
            <w:proofErr w:type="spellEnd"/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estA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Phospholipase/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lecithinase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hemolysin</w:t>
            </w:r>
            <w:proofErr w:type="spellEnd"/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modA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lybdenum ABC transporter, substrate-binding protein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odA</w:t>
            </w:r>
            <w:proofErr w:type="spellEnd"/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lasR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oserine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ctone-binding transcriptional activator involved in quorum sensing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narG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spiratory nitrate reductase alpha chain) for biofilm formation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hA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hC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hD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hF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hH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hR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ptA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dA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dS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 uptake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  <w:tcBorders>
              <w:bottom w:val="nil"/>
            </w:tcBorders>
          </w:tcPr>
          <w:p w:rsidR="009D292A" w:rsidRPr="005B1DCC" w:rsidRDefault="009D292A" w:rsidP="00862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vdD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vdE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pvA</w:t>
            </w:r>
            <w:proofErr w:type="spellEnd"/>
          </w:p>
        </w:tc>
        <w:tc>
          <w:tcPr>
            <w:tcW w:w="4050" w:type="dxa"/>
            <w:tcBorders>
              <w:bottom w:val="nil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 uptake</w:t>
            </w:r>
          </w:p>
        </w:tc>
        <w:tc>
          <w:tcPr>
            <w:tcW w:w="1548" w:type="dxa"/>
            <w:tcBorders>
              <w:bottom w:val="nil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</w:t>
            </w:r>
          </w:p>
        </w:tc>
      </w:tr>
      <w:tr w:rsidR="009D292A" w:rsidRPr="005B1DCC" w:rsidTr="00862BEA">
        <w:tc>
          <w:tcPr>
            <w:tcW w:w="3978" w:type="dxa"/>
            <w:tcBorders>
              <w:top w:val="nil"/>
              <w:bottom w:val="nil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hB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hE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hG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hI</w:t>
            </w:r>
            <w:proofErr w:type="spellEnd"/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 uptake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2</w:t>
            </w:r>
          </w:p>
        </w:tc>
      </w:tr>
      <w:tr w:rsidR="009D292A" w:rsidRPr="005B1DCC" w:rsidTr="00862BEA">
        <w:tc>
          <w:tcPr>
            <w:tcW w:w="3978" w:type="dxa"/>
            <w:tcBorders>
              <w:top w:val="nil"/>
              <w:bottom w:val="nil"/>
            </w:tcBorders>
          </w:tcPr>
          <w:p w:rsidR="009D292A" w:rsidRPr="005B1DCC" w:rsidRDefault="009D292A" w:rsidP="00862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g8, alg44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A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B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E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F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G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I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J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K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L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R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Q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U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X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Z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cB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,</w:t>
            </w:r>
            <w:proofErr w:type="gram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cC</w:t>
            </w:r>
            <w:proofErr w:type="spellEnd"/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phagocytosis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erum resistance)</w:t>
            </w:r>
          </w:p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  <w:tcBorders>
              <w:top w:val="nil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mucA</w:t>
            </w:r>
            <w:proofErr w:type="spellEnd"/>
          </w:p>
        </w:tc>
        <w:tc>
          <w:tcPr>
            <w:tcW w:w="4050" w:type="dxa"/>
            <w:tcBorders>
              <w:top w:val="nil"/>
            </w:tcBorders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phagocytosis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erum resistance)</w:t>
            </w:r>
          </w:p>
        </w:tc>
        <w:tc>
          <w:tcPr>
            <w:tcW w:w="1548" w:type="dxa"/>
            <w:tcBorders>
              <w:top w:val="nil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P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/algR3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gE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phagocytosis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erum resistance)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2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lastRenderedPageBreak/>
              <w:t>exoT</w:t>
            </w:r>
            <w:proofErr w:type="spellEnd"/>
            <w:r w:rsidRPr="005B1DC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toxA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Toxin, Type III 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ranslocated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protein, intracellular toxin, ADP-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ribosyltransferase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and 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GTPase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activating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exoU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exoY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Toxin, Type III 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ranslocated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protein, intracellular toxin, ADP-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ribosyltransferase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and 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GTPase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activating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exoS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Toxin, Type III 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ranslocated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protein, intracellular toxin, ADP-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ribosyltransferase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and 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GTPase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activating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2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670CE2" w:rsidRDefault="009D292A" w:rsidP="00862BEA">
            <w:pPr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aprF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lapC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,</w:t>
            </w:r>
            <w:r w:rsidRPr="00670C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ATP-binding component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prtD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/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aprD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lapB</w:t>
            </w:r>
            <w:proofErr w:type="spellEnd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lapE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 secretion system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aprF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 secretion system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0CE2">
              <w:rPr>
                <w:rFonts w:ascii="Times New Roman" w:hAnsi="Times New Roman" w:cs="Times New Roman"/>
                <w:sz w:val="20"/>
                <w:szCs w:val="20"/>
              </w:rPr>
              <w:t>Outer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 xml:space="preserve"> membrane component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tF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rF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 secretion system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2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pX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pV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pV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pW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pY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pS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pZ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I secretion system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pT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I secretion system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pR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pP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pQ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pU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I secretion system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2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F93D09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sA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sB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sC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sD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pcr2, pcr3, pcr4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rH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rR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rV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D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N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B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C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D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E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F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G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J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K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N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P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Q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U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S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R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II secretion system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pI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rI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I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pX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rD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II secretion system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sE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B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H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L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T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I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cO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II secretion system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2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gR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vgrG1a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pA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fha1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kA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iFI</w:t>
            </w:r>
            <w:proofErr w:type="gram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vipB</w:t>
            </w:r>
            <w:proofErr w:type="spellEnd"/>
            <w:proofErr w:type="gram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iEI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iHI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icmF1/tssM1, lip1,hsiA1, hcp1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gF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pB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hsiJ1, clpV1, dotU1</w:t>
            </w:r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</w:t>
            </w: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gS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gT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hisB1/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pA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PA0082</w:t>
            </w:r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B1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UY1PSABAL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I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lI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Regulation, quorum sensing system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pqsE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quinolone signal response protein, quorum sensing system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LasA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lasB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Extracellular zinc protease</w:t>
            </w:r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aprA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tabs>
                <w:tab w:val="left" w:pos="910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Metalo-proteinase</w:t>
            </w:r>
            <w:proofErr w:type="spellEnd"/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  <w:tcBorders>
              <w:bottom w:val="nil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1A, rh1B</w:t>
            </w:r>
          </w:p>
        </w:tc>
        <w:tc>
          <w:tcPr>
            <w:tcW w:w="4050" w:type="dxa"/>
            <w:tcBorders>
              <w:bottom w:val="nil"/>
            </w:tcBorders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rh1A rh1B TDP-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rhamnosyltransferase</w:t>
            </w:r>
            <w:proofErr w:type="spellEnd"/>
          </w:p>
        </w:tc>
        <w:tc>
          <w:tcPr>
            <w:tcW w:w="1548" w:type="dxa"/>
            <w:tcBorders>
              <w:bottom w:val="nil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  <w:tcBorders>
              <w:top w:val="nil"/>
              <w:bottom w:val="nil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zH</w:t>
            </w:r>
            <w:proofErr w:type="spellEnd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zM</w:t>
            </w:r>
            <w:proofErr w:type="spellEnd"/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9D292A" w:rsidRPr="00670CE2" w:rsidRDefault="009D292A" w:rsidP="00862BEA">
            <w:pPr>
              <w:tabs>
                <w:tab w:val="left" w:pos="910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670C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henazine</w:t>
            </w:r>
            <w:proofErr w:type="spellEnd"/>
            <w:r w:rsidRPr="00670C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-specific </w:t>
            </w:r>
            <w:proofErr w:type="spellStart"/>
            <w:r w:rsidRPr="00670C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methyltransferase</w:t>
            </w:r>
            <w:proofErr w:type="spellEnd"/>
            <w:r w:rsidRPr="00670C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670C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hzH</w:t>
            </w:r>
            <w:proofErr w:type="spellEnd"/>
            <w:r w:rsidRPr="00670C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670C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hzM</w:t>
            </w:r>
            <w:proofErr w:type="spellEnd"/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  <w:tcBorders>
              <w:top w:val="nil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  <w:t>metE</w:t>
            </w:r>
            <w:proofErr w:type="spellEnd"/>
          </w:p>
        </w:tc>
        <w:tc>
          <w:tcPr>
            <w:tcW w:w="4050" w:type="dxa"/>
            <w:tcBorders>
              <w:top w:val="nil"/>
            </w:tcBorders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homocysteine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548" w:type="dxa"/>
            <w:tcBorders>
              <w:top w:val="nil"/>
            </w:tcBorders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zG1</w:t>
            </w:r>
          </w:p>
        </w:tc>
        <w:tc>
          <w:tcPr>
            <w:tcW w:w="4050" w:type="dxa"/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Pyrixamine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 xml:space="preserve"> 5’-phosphate 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  <w:proofErr w:type="spellEnd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phzG</w:t>
            </w:r>
            <w:proofErr w:type="spellEnd"/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zD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</w:rPr>
              <w:t xml:space="preserve">2-amino-2-deoxy-isochorismate hydrolase 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phzD</w:t>
            </w:r>
            <w:proofErr w:type="spellEnd"/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  <w:tr w:rsidR="009D292A" w:rsidRPr="005B1DCC" w:rsidTr="00862BEA">
        <w:tc>
          <w:tcPr>
            <w:tcW w:w="397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B1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cH</w:t>
            </w:r>
            <w:proofErr w:type="spellEnd"/>
          </w:p>
        </w:tc>
        <w:tc>
          <w:tcPr>
            <w:tcW w:w="4050" w:type="dxa"/>
          </w:tcPr>
          <w:p w:rsidR="009D292A" w:rsidRPr="005B1DCC" w:rsidRDefault="009D292A" w:rsidP="00862BEA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1DCC">
              <w:rPr>
                <w:rFonts w:ascii="Times New Roman" w:hAnsi="Times New Roman" w:cs="Times New Roman"/>
                <w:sz w:val="20"/>
                <w:szCs w:val="20"/>
              </w:rPr>
              <w:t xml:space="preserve">Haemolytic </w:t>
            </w:r>
            <w:proofErr w:type="spellStart"/>
            <w:r w:rsidRPr="005B1DCC">
              <w:rPr>
                <w:rFonts w:ascii="Times New Roman" w:hAnsi="Times New Roman" w:cs="Times New Roman"/>
                <w:sz w:val="20"/>
                <w:szCs w:val="20"/>
              </w:rPr>
              <w:t>plcH</w:t>
            </w:r>
            <w:proofErr w:type="spellEnd"/>
          </w:p>
        </w:tc>
        <w:tc>
          <w:tcPr>
            <w:tcW w:w="1548" w:type="dxa"/>
          </w:tcPr>
          <w:p w:rsidR="009D292A" w:rsidRPr="005B1DCC" w:rsidRDefault="009D292A" w:rsidP="00862BE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</w:pPr>
            <w:r w:rsidRPr="005B1DC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ZA"/>
              </w:rPr>
              <w:t>Both isolates</w:t>
            </w:r>
          </w:p>
        </w:tc>
      </w:tr>
    </w:tbl>
    <w:p w:rsidR="009D292A" w:rsidRDefault="009D292A" w:rsidP="009D29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ZA"/>
        </w:rPr>
      </w:pPr>
    </w:p>
    <w:p w:rsidR="00805426" w:rsidRDefault="00805426"/>
    <w:sectPr w:rsidR="008054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92A"/>
    <w:rsid w:val="006F290B"/>
    <w:rsid w:val="006F50EA"/>
    <w:rsid w:val="00805426"/>
    <w:rsid w:val="008344BA"/>
    <w:rsid w:val="009D292A"/>
    <w:rsid w:val="00B8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D65483-DDFE-4371-9C20-A716416AB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92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92A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WUuser</cp:lastModifiedBy>
  <cp:revision>2</cp:revision>
  <cp:lastPrinted>2020-07-04T16:43:00Z</cp:lastPrinted>
  <dcterms:created xsi:type="dcterms:W3CDTF">2020-08-19T06:26:00Z</dcterms:created>
  <dcterms:modified xsi:type="dcterms:W3CDTF">2020-08-19T06:26:00Z</dcterms:modified>
</cp:coreProperties>
</file>